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819FA" w14:textId="77777777" w:rsidR="00A377B4" w:rsidRDefault="00A377B4" w:rsidP="00576C42">
      <w:pPr>
        <w:jc w:val="center"/>
        <w:rPr>
          <w:b/>
        </w:rPr>
      </w:pPr>
      <w:r w:rsidRPr="00A377B4">
        <w:rPr>
          <w:b/>
        </w:rPr>
        <w:t>Supplemental Materials</w:t>
      </w:r>
    </w:p>
    <w:p w14:paraId="4D994CDC" w14:textId="77777777" w:rsidR="00A377B4" w:rsidRDefault="00A377B4">
      <w:pPr>
        <w:rPr>
          <w:b/>
        </w:rPr>
      </w:pPr>
    </w:p>
    <w:p w14:paraId="0D2660E0" w14:textId="77777777" w:rsidR="00576C42" w:rsidRPr="00576C42" w:rsidRDefault="00576C42" w:rsidP="00A377B4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145F39C2" w14:textId="77777777" w:rsidR="00576C42" w:rsidRPr="00576C42" w:rsidRDefault="00576C42" w:rsidP="00576C42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4"/>
          <w:u w:val="single"/>
        </w:rPr>
      </w:pPr>
      <w:r w:rsidRPr="00576C42">
        <w:rPr>
          <w:rFonts w:ascii="Times New Roman" w:eastAsia="Times New Roman" w:hAnsi="Times New Roman" w:cs="Times New Roman"/>
          <w:color w:val="000000"/>
          <w:sz w:val="28"/>
          <w:szCs w:val="24"/>
          <w:u w:val="single"/>
        </w:rPr>
        <w:t>Data Overview</w:t>
      </w:r>
    </w:p>
    <w:p w14:paraId="24378CCA" w14:textId="77777777" w:rsidR="00576C42" w:rsidRPr="00576C42" w:rsidRDefault="00576C42" w:rsidP="00576C4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 xml:space="preserve">Total officers enrolled who provided </w:t>
      </w:r>
      <w:r w:rsidRPr="00576C42">
        <w:rPr>
          <w:rFonts w:ascii="Times New Roman" w:eastAsia="Times New Roman" w:hAnsi="Times New Roman" w:cs="Times New Roman"/>
          <w:i/>
          <w:color w:val="000000"/>
          <w:szCs w:val="24"/>
        </w:rPr>
        <w:t>both</w:t>
      </w:r>
      <w:r w:rsidRPr="00576C42">
        <w:rPr>
          <w:rFonts w:ascii="Times New Roman" w:eastAsia="Times New Roman" w:hAnsi="Times New Roman" w:cs="Times New Roman"/>
          <w:color w:val="000000"/>
          <w:szCs w:val="24"/>
        </w:rPr>
        <w:t xml:space="preserve"> actigraphy &amp; diary data</w:t>
      </w:r>
    </w:p>
    <w:p w14:paraId="0220D589" w14:textId="77777777" w:rsidR="00576C42" w:rsidRPr="00576C42" w:rsidRDefault="00576C42" w:rsidP="00576C42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79</w:t>
      </w:r>
    </w:p>
    <w:p w14:paraId="40ACAC6E" w14:textId="77777777" w:rsidR="00576C42" w:rsidRPr="00576C42" w:rsidRDefault="00576C42" w:rsidP="00576C4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 xml:space="preserve">Total days with </w:t>
      </w:r>
      <w:r w:rsidRPr="00576C42">
        <w:rPr>
          <w:rFonts w:ascii="Times New Roman" w:eastAsia="Times New Roman" w:hAnsi="Times New Roman" w:cs="Times New Roman"/>
          <w:i/>
          <w:color w:val="000000"/>
          <w:szCs w:val="24"/>
        </w:rPr>
        <w:t xml:space="preserve">incomplete </w:t>
      </w:r>
      <w:r w:rsidRPr="00576C42">
        <w:rPr>
          <w:rFonts w:ascii="Times New Roman" w:eastAsia="Times New Roman" w:hAnsi="Times New Roman" w:cs="Times New Roman"/>
          <w:color w:val="000000"/>
          <w:szCs w:val="24"/>
        </w:rPr>
        <w:t>actigraphy</w:t>
      </w:r>
    </w:p>
    <w:p w14:paraId="3B5FD2A1" w14:textId="77777777" w:rsidR="00576C42" w:rsidRPr="00576C42" w:rsidRDefault="00576C42" w:rsidP="00576C42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1784</w:t>
      </w:r>
    </w:p>
    <w:p w14:paraId="66202CB9" w14:textId="77777777" w:rsidR="00576C42" w:rsidRPr="00576C42" w:rsidRDefault="00576C42" w:rsidP="00576C4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 xml:space="preserve">Total days with </w:t>
      </w:r>
      <w:r w:rsidRPr="00576C42">
        <w:rPr>
          <w:rFonts w:ascii="Times New Roman" w:eastAsia="Times New Roman" w:hAnsi="Times New Roman" w:cs="Times New Roman"/>
          <w:i/>
          <w:color w:val="000000"/>
          <w:szCs w:val="24"/>
        </w:rPr>
        <w:t xml:space="preserve">complete </w:t>
      </w:r>
      <w:r w:rsidRPr="00576C42">
        <w:rPr>
          <w:rFonts w:ascii="Times New Roman" w:eastAsia="Times New Roman" w:hAnsi="Times New Roman" w:cs="Times New Roman"/>
          <w:color w:val="000000"/>
          <w:szCs w:val="24"/>
        </w:rPr>
        <w:t>actigraphy</w:t>
      </w:r>
    </w:p>
    <w:p w14:paraId="7B60A4EC" w14:textId="77777777" w:rsidR="00576C42" w:rsidRPr="00576C42" w:rsidRDefault="00576C42" w:rsidP="00576C42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1442</w:t>
      </w:r>
    </w:p>
    <w:p w14:paraId="45A3EB45" w14:textId="77777777" w:rsidR="00576C42" w:rsidRPr="00576C42" w:rsidRDefault="00576C42" w:rsidP="00576C4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Total number of interviews</w:t>
      </w:r>
    </w:p>
    <w:p w14:paraId="3C858185" w14:textId="77777777" w:rsidR="00576C42" w:rsidRPr="00576C42" w:rsidRDefault="00576C42" w:rsidP="00576C42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296</w:t>
      </w:r>
    </w:p>
    <w:p w14:paraId="68C6A1C8" w14:textId="77777777" w:rsidR="00576C42" w:rsidRPr="00576C42" w:rsidRDefault="00576C42" w:rsidP="00576C4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 xml:space="preserve">Total days with </w:t>
      </w:r>
      <w:r w:rsidRPr="00576C42">
        <w:rPr>
          <w:rFonts w:ascii="Times New Roman" w:eastAsia="Times New Roman" w:hAnsi="Times New Roman" w:cs="Times New Roman"/>
          <w:i/>
          <w:color w:val="000000"/>
          <w:szCs w:val="24"/>
        </w:rPr>
        <w:t xml:space="preserve">both </w:t>
      </w:r>
      <w:r w:rsidRPr="00576C42">
        <w:rPr>
          <w:rFonts w:ascii="Times New Roman" w:eastAsia="Times New Roman" w:hAnsi="Times New Roman" w:cs="Times New Roman"/>
          <w:color w:val="000000"/>
          <w:szCs w:val="24"/>
        </w:rPr>
        <w:t>interviews &amp; actigraphy</w:t>
      </w:r>
    </w:p>
    <w:p w14:paraId="27396706" w14:textId="77777777" w:rsidR="00576C42" w:rsidRPr="00576C42" w:rsidRDefault="00576C42" w:rsidP="00576C42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204</w:t>
      </w:r>
    </w:p>
    <w:p w14:paraId="60322433" w14:textId="77777777" w:rsidR="00576C42" w:rsidRPr="00576C42" w:rsidRDefault="00576C42" w:rsidP="00576C42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576C42">
        <w:rPr>
          <w:rFonts w:ascii="Times New Roman" w:eastAsia="Times New Roman" w:hAnsi="Times New Roman" w:cs="Times New Roman"/>
          <w:color w:val="000000"/>
          <w:szCs w:val="24"/>
        </w:rPr>
        <w:t>For 91.3% of the total cases no interview data was provided</w:t>
      </w:r>
    </w:p>
    <w:p w14:paraId="7EA39C41" w14:textId="77777777" w:rsidR="00576C42" w:rsidRPr="00576C42" w:rsidRDefault="00576C42" w:rsidP="00A377B4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65AE60BF" w14:textId="77777777" w:rsidR="00576C42" w:rsidRDefault="00576C42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6DC27865" w14:textId="77777777" w:rsidR="00691F77" w:rsidRPr="00390DD5" w:rsidRDefault="00691F77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</w:t>
      </w:r>
      <w:r w:rsidR="00576C42">
        <w:rPr>
          <w:rFonts w:ascii="Times New Roman" w:eastAsia="Times New Roman" w:hAnsi="Times New Roman" w:cs="Times New Roman"/>
        </w:rPr>
        <w:t>: Interview Descriptive Statistics</w:t>
      </w:r>
    </w:p>
    <w:tbl>
      <w:tblPr>
        <w:tblW w:w="6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829"/>
        <w:gridCol w:w="791"/>
        <w:gridCol w:w="810"/>
        <w:gridCol w:w="810"/>
      </w:tblGrid>
      <w:tr w:rsidR="00A377B4" w:rsidRPr="00390DD5" w14:paraId="6E6BADC5" w14:textId="77777777" w:rsidTr="007061CA">
        <w:trPr>
          <w:cantSplit/>
          <w:trHeight w:val="680"/>
        </w:trPr>
        <w:tc>
          <w:tcPr>
            <w:tcW w:w="30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91A1F1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view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criptives</w:t>
            </w:r>
            <w:proofErr w:type="spellEnd"/>
          </w:p>
        </w:tc>
        <w:tc>
          <w:tcPr>
            <w:tcW w:w="8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FE8014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7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845DD3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104A55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008143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D</w:t>
            </w:r>
          </w:p>
        </w:tc>
      </w:tr>
      <w:tr w:rsidR="00A377B4" w:rsidRPr="00390DD5" w14:paraId="06D6B51B" w14:textId="77777777" w:rsidTr="007061CA">
        <w:trPr>
          <w:cantSplit/>
          <w:trHeight w:val="338"/>
        </w:trPr>
        <w:tc>
          <w:tcPr>
            <w:tcW w:w="30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F654E1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ablished Rapport</w:t>
            </w:r>
          </w:p>
        </w:tc>
        <w:tc>
          <w:tcPr>
            <w:tcW w:w="8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30E63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BACDB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30C92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163406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A377B4" w:rsidRPr="00390DD5" w14:paraId="5C25E314" w14:textId="77777777" w:rsidTr="007061CA">
        <w:trPr>
          <w:cantSplit/>
          <w:trHeight w:val="258"/>
        </w:trPr>
        <w:tc>
          <w:tcPr>
            <w:tcW w:w="30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EE8813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ject Resistance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734BD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F2FF7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019DA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2CBB99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.1</w:t>
            </w:r>
            <w:r w:rsidRPr="00CE5C68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377B4" w:rsidRPr="00390DD5" w14:paraId="68D1A1A5" w14:textId="77777777" w:rsidTr="007061CA">
        <w:trPr>
          <w:cantSplit/>
          <w:trHeight w:val="258"/>
        </w:trPr>
        <w:tc>
          <w:tcPr>
            <w:tcW w:w="30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8551E7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 Utility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3EA60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34E74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56912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5CA277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A377B4" w:rsidRPr="00390DD5" w14:paraId="68983DAA" w14:textId="77777777" w:rsidTr="007061CA">
        <w:trPr>
          <w:cantSplit/>
          <w:trHeight w:val="385"/>
        </w:trPr>
        <w:tc>
          <w:tcPr>
            <w:tcW w:w="30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331ECB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vestigator </w:t>
            </w:r>
            <w:r w:rsidRPr="00390DD5">
              <w:rPr>
                <w:rFonts w:ascii="Times New Roman" w:eastAsia="Times New Roman" w:hAnsi="Times New Roman" w:cs="Times New Roman"/>
              </w:rPr>
              <w:t>Composure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12225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7BB76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F656C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2CBFB" w14:textId="77777777" w:rsidR="00A377B4" w:rsidRPr="00390D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90DD5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</w:tbl>
    <w:tbl>
      <w:tblPr>
        <w:tblpPr w:leftFromText="180" w:rightFromText="180" w:vertAnchor="text" w:horzAnchor="margin" w:tblpY="191"/>
        <w:tblW w:w="35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"/>
        <w:gridCol w:w="2113"/>
        <w:gridCol w:w="1191"/>
      </w:tblGrid>
      <w:tr w:rsidR="00A377B4" w:rsidRPr="00F92F19" w14:paraId="6AB4EE66" w14:textId="77777777" w:rsidTr="007061CA">
        <w:trPr>
          <w:cantSplit/>
          <w:trHeight w:val="27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38288A9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iew Locations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1C1966F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Percent</w:t>
            </w:r>
          </w:p>
        </w:tc>
      </w:tr>
      <w:tr w:rsidR="00A377B4" w:rsidRPr="00F92F19" w14:paraId="48575C0E" w14:textId="77777777" w:rsidTr="007061CA">
        <w:trPr>
          <w:cantSplit/>
        </w:trPr>
        <w:tc>
          <w:tcPr>
            <w:tcW w:w="22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A2AA33C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0C50905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Interrogation Room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F7BE95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25.7</w:t>
            </w:r>
          </w:p>
        </w:tc>
      </w:tr>
      <w:tr w:rsidR="00A377B4" w:rsidRPr="00F92F19" w14:paraId="61293AFC" w14:textId="77777777" w:rsidTr="007061CA">
        <w:trPr>
          <w:cantSplit/>
        </w:trPr>
        <w:tc>
          <w:tcPr>
            <w:tcW w:w="2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A735DBA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6DF7DD7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Patrol Vehicle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EB6FB5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6.2</w:t>
            </w:r>
          </w:p>
        </w:tc>
      </w:tr>
      <w:tr w:rsidR="00A377B4" w:rsidRPr="00F92F19" w14:paraId="1A374B28" w14:textId="77777777" w:rsidTr="007061CA">
        <w:trPr>
          <w:cantSplit/>
        </w:trPr>
        <w:tc>
          <w:tcPr>
            <w:tcW w:w="2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C8B349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92B3E8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Subject Residence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0CDAEB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11.0</w:t>
            </w:r>
          </w:p>
        </w:tc>
      </w:tr>
      <w:tr w:rsidR="00A377B4" w:rsidRPr="00F92F19" w14:paraId="13D614E6" w14:textId="77777777" w:rsidTr="007061CA">
        <w:trPr>
          <w:cantSplit/>
          <w:trHeight w:val="331"/>
        </w:trPr>
        <w:tc>
          <w:tcPr>
            <w:tcW w:w="2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4AF294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4908B0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DEF126" w14:textId="77777777" w:rsidR="00A377B4" w:rsidRPr="00F92F19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92F19">
              <w:rPr>
                <w:rFonts w:ascii="Times New Roman" w:eastAsia="Times New Roman" w:hAnsi="Times New Roman" w:cs="Times New Roman"/>
              </w:rPr>
              <w:t>57.1</w:t>
            </w:r>
          </w:p>
        </w:tc>
      </w:tr>
    </w:tbl>
    <w:p w14:paraId="16EC8A15" w14:textId="77777777" w:rsidR="00A377B4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0B7A08E5" w14:textId="77777777" w:rsidR="00A377B4" w:rsidRPr="00F92F19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Y="491"/>
        <w:tblW w:w="3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"/>
        <w:gridCol w:w="2111"/>
        <w:gridCol w:w="1392"/>
      </w:tblGrid>
      <w:tr w:rsidR="00A377B4" w:rsidRPr="00462FD5" w14:paraId="75D6E06F" w14:textId="77777777" w:rsidTr="007061CA">
        <w:trPr>
          <w:cantSplit/>
          <w:trHeight w:val="153"/>
        </w:trPr>
        <w:tc>
          <w:tcPr>
            <w:tcW w:w="21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B3F4AF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iew Length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BEBFF5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</w:t>
            </w:r>
          </w:p>
        </w:tc>
      </w:tr>
      <w:tr w:rsidR="00A377B4" w:rsidRPr="00462FD5" w14:paraId="3179CF5D" w14:textId="77777777" w:rsidTr="007061CA">
        <w:trPr>
          <w:cantSplit/>
        </w:trPr>
        <w:tc>
          <w:tcPr>
            <w:tcW w:w="4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6CF8A3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8B57DD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10-30 minutes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67A2C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73.5</w:t>
            </w:r>
          </w:p>
        </w:tc>
      </w:tr>
      <w:tr w:rsidR="00A377B4" w:rsidRPr="00462FD5" w14:paraId="2B28A1C9" w14:textId="77777777" w:rsidTr="007061CA">
        <w:trPr>
          <w:cantSplit/>
        </w:trPr>
        <w:tc>
          <w:tcPr>
            <w:tcW w:w="4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14F369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CAC7B5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30-60 minutes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C25F3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21.6</w:t>
            </w:r>
          </w:p>
        </w:tc>
      </w:tr>
      <w:tr w:rsidR="00A377B4" w:rsidRPr="00462FD5" w14:paraId="121630FE" w14:textId="77777777" w:rsidTr="007061CA">
        <w:trPr>
          <w:cantSplit/>
        </w:trPr>
        <w:tc>
          <w:tcPr>
            <w:tcW w:w="4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D372F0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ED2FA3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More than 60 minutes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960DF" w14:textId="77777777" w:rsidR="00A377B4" w:rsidRPr="00462FD5" w:rsidRDefault="00A377B4" w:rsidP="007061CA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62FD5">
              <w:rPr>
                <w:rFonts w:ascii="Times New Roman" w:eastAsia="Times New Roman" w:hAnsi="Times New Roman" w:cs="Times New Roman"/>
              </w:rPr>
              <w:t>4.8</w:t>
            </w:r>
          </w:p>
        </w:tc>
      </w:tr>
    </w:tbl>
    <w:p w14:paraId="78623BEA" w14:textId="77777777" w:rsidR="00A377B4" w:rsidRPr="00F92F19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6BA17053" w14:textId="77777777" w:rsidR="00A377B4" w:rsidRPr="00462FD5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2B5F04C8" w14:textId="77777777" w:rsidR="00A377B4" w:rsidRPr="00462FD5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77474465" w14:textId="77777777" w:rsidR="00A377B4" w:rsidRPr="00834225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0417CB6F" w14:textId="77777777" w:rsidR="00A377B4" w:rsidRDefault="00A377B4" w:rsidP="00A377B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1FE414CD" w14:textId="77777777" w:rsidR="00576C42" w:rsidRPr="00834225" w:rsidRDefault="00576C42" w:rsidP="00576C42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l Table 2: Interview Characteristics</w:t>
      </w:r>
    </w:p>
    <w:p w14:paraId="0BFECE26" w14:textId="77777777" w:rsidR="00691F77" w:rsidRPr="00D13082" w:rsidRDefault="00691F77" w:rsidP="00691F77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7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7"/>
        <w:gridCol w:w="967"/>
        <w:gridCol w:w="1589"/>
        <w:gridCol w:w="1327"/>
        <w:gridCol w:w="1931"/>
        <w:gridCol w:w="1933"/>
      </w:tblGrid>
      <w:tr w:rsidR="00691F77" w:rsidRPr="00D13082" w14:paraId="66D8CB9A" w14:textId="77777777" w:rsidTr="007061CA">
        <w:trPr>
          <w:cantSplit/>
          <w:trHeight w:val="257"/>
        </w:trPr>
        <w:tc>
          <w:tcPr>
            <w:tcW w:w="87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73AD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iews on a given day</w:t>
            </w:r>
          </w:p>
        </w:tc>
      </w:tr>
      <w:tr w:rsidR="00691F77" w:rsidRPr="00D13082" w14:paraId="506534C6" w14:textId="77777777" w:rsidTr="007061CA">
        <w:trPr>
          <w:cantSplit/>
          <w:trHeight w:val="414"/>
        </w:trPr>
        <w:tc>
          <w:tcPr>
            <w:tcW w:w="193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07C51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1FC2CB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0A04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91253A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4DD15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691F77" w:rsidRPr="00D13082" w14:paraId="0C450712" w14:textId="77777777" w:rsidTr="007061CA">
        <w:trPr>
          <w:cantSplit/>
          <w:trHeight w:val="257"/>
        </w:trPr>
        <w:tc>
          <w:tcPr>
            <w:tcW w:w="96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6A1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FFBB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8B11C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F755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28F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E1D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691F77" w:rsidRPr="00D13082" w14:paraId="6F4EC4A9" w14:textId="77777777" w:rsidTr="007061CA">
        <w:trPr>
          <w:cantSplit/>
          <w:trHeight w:val="264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EAB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82FE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FE3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ABFA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703F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0119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691F77" w:rsidRPr="00D13082" w14:paraId="0648C86A" w14:textId="77777777" w:rsidTr="007061CA">
        <w:trPr>
          <w:cantSplit/>
          <w:trHeight w:val="27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B713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250EB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4BB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FBD1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6C60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886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</w:tr>
      <w:tr w:rsidR="00691F77" w:rsidRPr="00D13082" w14:paraId="1988AEEF" w14:textId="77777777" w:rsidTr="007061CA">
        <w:trPr>
          <w:cantSplit/>
          <w:trHeight w:val="27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3AB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143E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7108B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889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F4933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7E77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</w:tr>
      <w:tr w:rsidR="00691F77" w:rsidRPr="00D13082" w14:paraId="202895F4" w14:textId="77777777" w:rsidTr="007061CA">
        <w:trPr>
          <w:cantSplit/>
          <w:trHeight w:val="27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BB85A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C310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0EB2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AE1E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62D6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989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</w:tr>
      <w:tr w:rsidR="00691F77" w:rsidRPr="00D13082" w14:paraId="650E7FC7" w14:textId="77777777" w:rsidTr="007061CA">
        <w:trPr>
          <w:cantSplit/>
          <w:trHeight w:val="264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801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D30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7001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A6E2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CB0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B01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691F77" w:rsidRPr="00D13082" w14:paraId="748B6814" w14:textId="77777777" w:rsidTr="007061CA">
        <w:trPr>
          <w:cantSplit/>
          <w:trHeight w:val="27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E74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CB36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A795C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B88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AFC6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2971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691F77" w:rsidRPr="00D13082" w14:paraId="6079C9EA" w14:textId="77777777" w:rsidTr="007061CA">
        <w:trPr>
          <w:cantSplit/>
          <w:trHeight w:val="27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4CAD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6727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5F2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CFA1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4B46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E81E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B43F7CA" w14:textId="77777777" w:rsidR="00691F77" w:rsidRDefault="00691F77" w:rsidP="00691F77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85DBCC" w14:textId="77777777" w:rsidR="00691F77" w:rsidRPr="00D13082" w:rsidRDefault="00691F77" w:rsidP="00691F77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0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number of </w:t>
      </w:r>
      <w:r w:rsidRPr="00D1308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ays </w:t>
      </w:r>
      <w:r w:rsidRPr="00D130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which at least one interview was conducted is 204. </w:t>
      </w:r>
    </w:p>
    <w:tbl>
      <w:tblPr>
        <w:tblpPr w:leftFromText="180" w:rightFromText="180" w:vertAnchor="text" w:horzAnchor="page" w:tblpX="2270" w:tblpY="31"/>
        <w:tblW w:w="2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4"/>
        <w:gridCol w:w="755"/>
        <w:gridCol w:w="792"/>
      </w:tblGrid>
      <w:tr w:rsidR="00691F77" w:rsidRPr="00D13082" w14:paraId="4B56A855" w14:textId="77777777" w:rsidTr="007061CA">
        <w:trPr>
          <w:cantSplit/>
          <w:trHeight w:val="361"/>
        </w:trPr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DEBA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s</w:t>
            </w:r>
          </w:p>
        </w:tc>
      </w:tr>
      <w:tr w:rsidR="00691F77" w:rsidRPr="00D13082" w14:paraId="6F846B0E" w14:textId="77777777" w:rsidTr="007061CA">
        <w:trPr>
          <w:cantSplit/>
          <w:trHeight w:val="361"/>
        </w:trPr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49AF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10FC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A54D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691F77" w:rsidRPr="00D13082" w14:paraId="6B49605C" w14:textId="77777777" w:rsidTr="007061CA">
        <w:trPr>
          <w:cantSplit/>
          <w:trHeight w:val="453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BDA7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F41A" w14:textId="3B30D1D1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691F77" w:rsidRPr="00D13082" w14:paraId="04BADC11" w14:textId="77777777" w:rsidTr="007061CA">
        <w:trPr>
          <w:cantSplit/>
          <w:trHeight w:val="361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29E3B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D4487" w14:textId="20676F98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91F77" w:rsidRPr="00D13082" w14:paraId="3FA055D0" w14:textId="77777777" w:rsidTr="007061CA">
        <w:trPr>
          <w:cantSplit/>
          <w:trHeight w:val="371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36B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5E43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91F77" w:rsidRPr="00D13082" w14:paraId="37D8B0C4" w14:textId="77777777" w:rsidTr="007061CA">
        <w:trPr>
          <w:cantSplit/>
          <w:trHeight w:val="361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8EBE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DA5A6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00</w:t>
            </w:r>
          </w:p>
        </w:tc>
      </w:tr>
    </w:tbl>
    <w:p w14:paraId="0F02126B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8943B9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F7FA87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530394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BD2C65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5CDA30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2B1F75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6291F1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857423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C5354B" w14:textId="77777777" w:rsidR="00691F77" w:rsidRPr="00D13082" w:rsidRDefault="00691F77" w:rsidP="00691F77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082">
        <w:rPr>
          <w:rFonts w:ascii="Times New Roman" w:eastAsia="Times New Roman" w:hAnsi="Times New Roman" w:cs="Times New Roman"/>
          <w:color w:val="000000"/>
          <w:sz w:val="24"/>
          <w:szCs w:val="24"/>
        </w:rPr>
        <w:t>On 70.6% of days with an interview, there was only one interview conducted.</w:t>
      </w:r>
    </w:p>
    <w:p w14:paraId="049A28CF" w14:textId="77777777" w:rsidR="00691F77" w:rsidRPr="00D13082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pPr w:leftFromText="187" w:rightFromText="187" w:vertAnchor="text" w:horzAnchor="margin" w:tblpY="1"/>
        <w:tblOverlap w:val="never"/>
        <w:tblW w:w="10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7"/>
        <w:gridCol w:w="1388"/>
        <w:gridCol w:w="1740"/>
        <w:gridCol w:w="1453"/>
        <w:gridCol w:w="2122"/>
        <w:gridCol w:w="2116"/>
      </w:tblGrid>
      <w:tr w:rsidR="00691F77" w:rsidRPr="00D13082" w14:paraId="3CE6F324" w14:textId="77777777" w:rsidTr="007061CA">
        <w:trPr>
          <w:cantSplit/>
          <w:trHeight w:val="257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C474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iews Counts</w:t>
            </w:r>
          </w:p>
        </w:tc>
      </w:tr>
      <w:tr w:rsidR="00691F77" w:rsidRPr="00D13082" w14:paraId="6C976F1A" w14:textId="77777777" w:rsidTr="007061CA">
        <w:trPr>
          <w:gridAfter w:val="1"/>
          <w:wAfter w:w="2116" w:type="dxa"/>
          <w:cantSplit/>
          <w:trHeight w:val="414"/>
        </w:trPr>
        <w:tc>
          <w:tcPr>
            <w:tcW w:w="27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0A741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1438D3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D4BF68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BFF7E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691F77" w:rsidRPr="00D13082" w14:paraId="75C5C395" w14:textId="77777777" w:rsidTr="007061CA">
        <w:trPr>
          <w:gridAfter w:val="1"/>
          <w:wAfter w:w="2116" w:type="dxa"/>
          <w:cantSplit/>
          <w:trHeight w:val="257"/>
        </w:trPr>
        <w:tc>
          <w:tcPr>
            <w:tcW w:w="138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2C3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2DF8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CB3C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6F1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012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</w:tr>
      <w:tr w:rsidR="00691F77" w:rsidRPr="00D13082" w14:paraId="5DA613AE" w14:textId="77777777" w:rsidTr="007061CA">
        <w:trPr>
          <w:gridAfter w:val="1"/>
          <w:wAfter w:w="2116" w:type="dxa"/>
          <w:cantSplit/>
          <w:trHeight w:val="264"/>
        </w:trPr>
        <w:tc>
          <w:tcPr>
            <w:tcW w:w="13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D19B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ABF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11F4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ADC9D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E2E6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</w:tr>
      <w:tr w:rsidR="00691F77" w:rsidRPr="00D13082" w14:paraId="1EF9B015" w14:textId="77777777" w:rsidTr="007061CA">
        <w:trPr>
          <w:gridAfter w:val="1"/>
          <w:wAfter w:w="2116" w:type="dxa"/>
          <w:cantSplit/>
          <w:trHeight w:val="271"/>
        </w:trPr>
        <w:tc>
          <w:tcPr>
            <w:tcW w:w="13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DEF4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0397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8CA6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94176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10B42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</w:tr>
      <w:tr w:rsidR="00691F77" w:rsidRPr="00D13082" w14:paraId="07B9FE9B" w14:textId="77777777" w:rsidTr="007061CA">
        <w:trPr>
          <w:gridAfter w:val="1"/>
          <w:wAfter w:w="2116" w:type="dxa"/>
          <w:cantSplit/>
          <w:trHeight w:val="271"/>
        </w:trPr>
        <w:tc>
          <w:tcPr>
            <w:tcW w:w="13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4C59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C88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F14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36779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53A4A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</w:tr>
      <w:tr w:rsidR="00691F77" w:rsidRPr="00D13082" w14:paraId="73DB53D0" w14:textId="77777777" w:rsidTr="007061CA">
        <w:trPr>
          <w:gridAfter w:val="1"/>
          <w:wAfter w:w="2116" w:type="dxa"/>
          <w:cantSplit/>
          <w:trHeight w:val="271"/>
        </w:trPr>
        <w:tc>
          <w:tcPr>
            <w:tcW w:w="13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92BFF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98525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59611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B17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F66B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</w:tr>
      <w:tr w:rsidR="00691F77" w:rsidRPr="00D13082" w14:paraId="67AA78EC" w14:textId="77777777" w:rsidTr="007061CA">
        <w:trPr>
          <w:gridAfter w:val="1"/>
          <w:wAfter w:w="2116" w:type="dxa"/>
          <w:cantSplit/>
          <w:trHeight w:val="264"/>
        </w:trPr>
        <w:tc>
          <w:tcPr>
            <w:tcW w:w="13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56D0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E33F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72BC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4E44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97AD7" w14:textId="77777777" w:rsidR="00691F77" w:rsidRPr="00D13082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</w:tbl>
    <w:p w14:paraId="11EDE874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6EFB6123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3CCA61FE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3B1E24DE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0E791917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56C442EC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42484115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68F5AB4D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33B99FA9" w14:textId="77777777" w:rsid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  <w:u w:val="single"/>
        </w:rPr>
      </w:pPr>
    </w:p>
    <w:p w14:paraId="732EE571" w14:textId="77777777" w:rsidR="00691F77" w:rsidRP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32"/>
          <w:u w:val="single"/>
        </w:rPr>
      </w:pPr>
      <w:r w:rsidRPr="00576C42">
        <w:rPr>
          <w:rFonts w:ascii="Times New Roman" w:eastAsia="Times New Roman" w:hAnsi="Times New Roman" w:cs="Times New Roman"/>
          <w:color w:val="000000"/>
          <w:sz w:val="24"/>
          <w:szCs w:val="32"/>
          <w:u w:val="single"/>
        </w:rPr>
        <w:t xml:space="preserve">Supplemental Table 3: </w:t>
      </w:r>
      <w:r w:rsidR="00691F77" w:rsidRPr="00576C42">
        <w:rPr>
          <w:rFonts w:ascii="Times New Roman" w:eastAsia="Times New Roman" w:hAnsi="Times New Roman" w:cs="Times New Roman"/>
          <w:color w:val="000000"/>
          <w:sz w:val="24"/>
          <w:szCs w:val="32"/>
          <w:u w:val="single"/>
        </w:rPr>
        <w:t>Officer Characteristics</w:t>
      </w:r>
    </w:p>
    <w:p w14:paraId="69251217" w14:textId="77777777" w:rsidR="00576C42" w:rsidRPr="00576C42" w:rsidRDefault="00576C42" w:rsidP="00691F7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32"/>
          <w:u w:val="single"/>
        </w:rPr>
      </w:pPr>
    </w:p>
    <w:p w14:paraId="4E33E7E1" w14:textId="428B5F5E" w:rsidR="00691F77" w:rsidRPr="005A5280" w:rsidRDefault="00691F77" w:rsidP="00691F77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>52 officers identified as white, 2 as Hispanic, and 2</w:t>
      </w:r>
      <w:r w:rsidR="007061CA"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061CA"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>provided no</w:t>
      </w:r>
      <w:r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swer.  </w:t>
      </w:r>
    </w:p>
    <w:p w14:paraId="38536F51" w14:textId="77777777" w:rsidR="00691F77" w:rsidRPr="00882EF0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XSpec="center" w:tblpY="181"/>
        <w:tblW w:w="8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6"/>
        <w:gridCol w:w="769"/>
        <w:gridCol w:w="1171"/>
        <w:gridCol w:w="1171"/>
        <w:gridCol w:w="1171"/>
        <w:gridCol w:w="1171"/>
        <w:gridCol w:w="1146"/>
        <w:gridCol w:w="1173"/>
      </w:tblGrid>
      <w:tr w:rsidR="00691F77" w:rsidRPr="00882EF0" w14:paraId="4A176A6E" w14:textId="77777777" w:rsidTr="007061CA">
        <w:trPr>
          <w:cantSplit/>
          <w:trHeight w:val="264"/>
        </w:trPr>
        <w:tc>
          <w:tcPr>
            <w:tcW w:w="83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24253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ficer Ethnicity</w:t>
            </w:r>
          </w:p>
        </w:tc>
      </w:tr>
      <w:tr w:rsidR="00691F77" w:rsidRPr="00882EF0" w14:paraId="704DDB43" w14:textId="77777777" w:rsidTr="007061CA">
        <w:trPr>
          <w:cantSplit/>
          <w:trHeight w:val="516"/>
        </w:trPr>
        <w:tc>
          <w:tcPr>
            <w:tcW w:w="135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5AD699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E7A736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06B7BC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C3571B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F155F1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ABBB1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7F5788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nswer</w:t>
            </w:r>
          </w:p>
        </w:tc>
      </w:tr>
      <w:tr w:rsidR="00691F77" w:rsidRPr="00882EF0" w14:paraId="50AE867A" w14:textId="77777777" w:rsidTr="007061CA">
        <w:trPr>
          <w:cantSplit/>
          <w:trHeight w:val="264"/>
        </w:trPr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97E4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CFE16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805D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5389E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9CE28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9652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18DB3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2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DD0F" w14:textId="77777777" w:rsidR="00691F77" w:rsidRPr="00882EF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14:paraId="5269E43D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65E3E8" w14:textId="7D75D64A" w:rsidR="00691F77" w:rsidRPr="005A5280" w:rsidRDefault="00691F77" w:rsidP="00691F77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>There were 20 female and 5</w:t>
      </w:r>
      <w:r w:rsidR="007061CA"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5A52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e officers </w:t>
      </w:r>
    </w:p>
    <w:p w14:paraId="36E51CC4" w14:textId="77777777" w:rsidR="00691F77" w:rsidRPr="000A4168" w:rsidRDefault="00691F77" w:rsidP="00691F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068"/>
        <w:gridCol w:w="1756"/>
        <w:gridCol w:w="1466"/>
        <w:gridCol w:w="2133"/>
        <w:gridCol w:w="2136"/>
      </w:tblGrid>
      <w:tr w:rsidR="00691F77" w:rsidRPr="000A4168" w14:paraId="5D79360F" w14:textId="77777777" w:rsidTr="007061CA">
        <w:trPr>
          <w:cantSplit/>
          <w:trHeight w:val="342"/>
        </w:trPr>
        <w:tc>
          <w:tcPr>
            <w:tcW w:w="9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D4ABF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ficer </w:t>
            </w:r>
            <w:r w:rsidRPr="000A4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691F77" w:rsidRPr="000A4168" w14:paraId="7AFE602D" w14:textId="77777777" w:rsidTr="007061CA">
        <w:trPr>
          <w:gridAfter w:val="1"/>
          <w:wAfter w:w="2136" w:type="dxa"/>
          <w:cantSplit/>
          <w:trHeight w:val="685"/>
        </w:trPr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1BD1E4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FD5A4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A416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C3EF28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A416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BAD807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A4168">
              <w:rPr>
                <w:rFonts w:ascii="Times New Roman" w:hAnsi="Times New Roman" w:cs="Times New Roman"/>
                <w:sz w:val="24"/>
                <w:szCs w:val="24"/>
              </w:rPr>
              <w:t>Cumulative Percent</w:t>
            </w:r>
          </w:p>
        </w:tc>
      </w:tr>
      <w:tr w:rsidR="00691F77" w:rsidRPr="000A4168" w14:paraId="13779244" w14:textId="77777777" w:rsidTr="007061CA">
        <w:trPr>
          <w:gridAfter w:val="1"/>
          <w:wAfter w:w="2136" w:type="dxa"/>
          <w:cantSplit/>
          <w:trHeight w:val="342"/>
        </w:trPr>
        <w:tc>
          <w:tcPr>
            <w:tcW w:w="106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CA42C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2EF58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E820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9CF59" w14:textId="6FD7EE87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5C52DB" w:rsidRPr="005A5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433E4" w14:textId="2EC0B6F3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5C52DB" w:rsidRPr="005A5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1F77" w:rsidRPr="000A4168" w14:paraId="5A3FF9BD" w14:textId="77777777" w:rsidTr="007061CA">
        <w:trPr>
          <w:gridAfter w:val="1"/>
          <w:wAfter w:w="2136" w:type="dxa"/>
          <w:cantSplit/>
          <w:trHeight w:val="363"/>
        </w:trPr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2E569" w14:textId="77777777" w:rsidR="00691F77" w:rsidRPr="000A4168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7DB83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1FDB" w14:textId="4985B415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52DB" w:rsidRPr="005A52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0AA5" w14:textId="09F797AB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5C52DB" w:rsidRPr="005A5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13FF8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A528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635CB009" w14:textId="77777777" w:rsidR="00691F77" w:rsidRPr="000A4168" w:rsidRDefault="00691F77" w:rsidP="00691F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DA2414" w14:textId="77777777" w:rsidR="00691F77" w:rsidRDefault="00691F77" w:rsidP="00691F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 characteristics of officers showed a mean BMI of 30.9 and average age of 42.47.</w:t>
      </w:r>
    </w:p>
    <w:p w14:paraId="4CA71929" w14:textId="77777777" w:rsidR="00691F77" w:rsidRPr="000A4168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7D2A83" w14:textId="77777777" w:rsidR="00691F77" w:rsidRPr="000A4168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7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5"/>
        <w:gridCol w:w="1384"/>
        <w:gridCol w:w="1490"/>
        <w:gridCol w:w="1384"/>
        <w:gridCol w:w="1387"/>
      </w:tblGrid>
      <w:tr w:rsidR="00691F77" w:rsidRPr="000A4168" w14:paraId="717C963E" w14:textId="77777777" w:rsidTr="007061CA">
        <w:trPr>
          <w:cantSplit/>
          <w:trHeight w:val="266"/>
        </w:trPr>
        <w:tc>
          <w:tcPr>
            <w:tcW w:w="7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4BDA7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Characteristics</w:t>
            </w:r>
          </w:p>
        </w:tc>
      </w:tr>
      <w:tr w:rsidR="00691F77" w:rsidRPr="000A4168" w14:paraId="040ECA7A" w14:textId="77777777" w:rsidTr="007061CA">
        <w:trPr>
          <w:cantSplit/>
          <w:trHeight w:val="254"/>
        </w:trPr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9CBBFD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E4AF4E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26075E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F59EA7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D45005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</w:tr>
      <w:tr w:rsidR="00691F77" w:rsidRPr="000A4168" w14:paraId="5D492049" w14:textId="77777777" w:rsidTr="007061CA">
        <w:trPr>
          <w:cantSplit/>
          <w:trHeight w:val="26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6B22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D5C2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6E96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C34AC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DB5ED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691F77" w:rsidRPr="000A4168" w14:paraId="2B3F9078" w14:textId="77777777" w:rsidTr="007061CA">
        <w:trPr>
          <w:cantSplit/>
          <w:trHeight w:val="26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6C88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7959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F9F0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84548" w14:textId="363F9E34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68D81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91F77" w:rsidRPr="000A4168" w14:paraId="1884F921" w14:textId="77777777" w:rsidTr="007061CA">
        <w:trPr>
          <w:cantSplit/>
          <w:trHeight w:val="26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06B6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C5A05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4CDA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F3BA3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F9A07" w14:textId="77777777" w:rsidR="00691F77" w:rsidRPr="000A4168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691F77" w:rsidRPr="000A4168" w14:paraId="1DF1CD51" w14:textId="77777777" w:rsidTr="007061CA">
        <w:trPr>
          <w:cantSplit/>
          <w:trHeight w:val="26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620C2" w14:textId="77777777" w:rsidR="00691F77" w:rsidRPr="005A5280" w:rsidRDefault="00691F77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8E0A" w14:textId="6E4B753A" w:rsidR="00691F77" w:rsidRPr="005A5280" w:rsidRDefault="00ED4B6B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EE20" w14:textId="0974359E" w:rsidR="00691F77" w:rsidRPr="005A5280" w:rsidRDefault="00A9691C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-3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808F5" w14:textId="1095485F" w:rsidR="00691F77" w:rsidRPr="005A5280" w:rsidRDefault="00A9691C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-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C75D9" w14:textId="4AB6621D" w:rsidR="00691F77" w:rsidRPr="000A4168" w:rsidRDefault="00A9691C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7-30.75</w:t>
            </w:r>
          </w:p>
        </w:tc>
      </w:tr>
      <w:tr w:rsidR="006B2C23" w:rsidRPr="000A4168" w14:paraId="078003A7" w14:textId="77777777" w:rsidTr="007061CA">
        <w:trPr>
          <w:cantSplit/>
          <w:trHeight w:val="26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D738C" w14:textId="77777777" w:rsidR="006B2C23" w:rsidRPr="000A4168" w:rsidRDefault="006B2C23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6A5D1" w14:textId="77777777" w:rsidR="006B2C23" w:rsidRPr="000A4168" w:rsidRDefault="006B2C23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4023D" w14:textId="77777777" w:rsidR="006B2C23" w:rsidRPr="000A4168" w:rsidRDefault="006B2C23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6CAA9" w14:textId="77777777" w:rsidR="006B2C23" w:rsidRPr="000A4168" w:rsidRDefault="006B2C23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6979" w14:textId="77777777" w:rsidR="006B2C23" w:rsidRPr="000A4168" w:rsidRDefault="006B2C23" w:rsidP="007061C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05E5AD7" w14:textId="77777777" w:rsidR="00691F77" w:rsidRPr="000A4168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CFCFB6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603849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5C00B6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944F2A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ADBA47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CFFC39" w14:textId="77777777" w:rsidR="00691F77" w:rsidRDefault="00691F77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0C0D06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5C4B76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C7D51F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47C548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68056B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A4A9EE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17FFAB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B80A01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649BC2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B841B0" w14:textId="77777777" w:rsidR="00576C42" w:rsidRDefault="00576C42" w:rsidP="00691F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BCB91C" w14:textId="77777777" w:rsidR="00691F77" w:rsidRPr="00576C42" w:rsidRDefault="00576C42" w:rsidP="00691F77">
      <w:pPr>
        <w:jc w:val="center"/>
        <w:rPr>
          <w:rFonts w:ascii="Times New Roman" w:hAnsi="Times New Roman" w:cs="Times New Roman"/>
          <w:i/>
          <w:sz w:val="24"/>
          <w:szCs w:val="32"/>
          <w:u w:val="single"/>
        </w:rPr>
      </w:pPr>
      <w:r w:rsidRPr="00576C42">
        <w:rPr>
          <w:rFonts w:ascii="Times New Roman" w:hAnsi="Times New Roman" w:cs="Times New Roman"/>
          <w:sz w:val="24"/>
          <w:szCs w:val="32"/>
          <w:u w:val="single"/>
        </w:rPr>
        <w:t xml:space="preserve">Supplemental </w:t>
      </w:r>
      <w:r w:rsidR="00691F77" w:rsidRPr="00576C42">
        <w:rPr>
          <w:rFonts w:ascii="Times New Roman" w:hAnsi="Times New Roman" w:cs="Times New Roman"/>
          <w:sz w:val="24"/>
          <w:szCs w:val="32"/>
          <w:u w:val="single"/>
        </w:rPr>
        <w:t xml:space="preserve">Table </w:t>
      </w:r>
      <w:r w:rsidRPr="00576C42">
        <w:rPr>
          <w:rFonts w:ascii="Times New Roman" w:hAnsi="Times New Roman" w:cs="Times New Roman"/>
          <w:sz w:val="24"/>
          <w:szCs w:val="32"/>
          <w:u w:val="single"/>
        </w:rPr>
        <w:t xml:space="preserve">4: </w:t>
      </w:r>
      <w:r w:rsidR="00691F77" w:rsidRPr="00576C42">
        <w:rPr>
          <w:rFonts w:ascii="Times New Roman" w:hAnsi="Times New Roman" w:cs="Times New Roman"/>
          <w:sz w:val="24"/>
          <w:szCs w:val="32"/>
          <w:u w:val="single"/>
        </w:rPr>
        <w:t>Sleep Variables</w:t>
      </w:r>
    </w:p>
    <w:p w14:paraId="3416152E" w14:textId="77777777" w:rsidR="00691F77" w:rsidRPr="00D60898" w:rsidRDefault="00691F77" w:rsidP="00691F77">
      <w:pPr>
        <w:rPr>
          <w:rFonts w:ascii="Times New Roman" w:hAnsi="Times New Roman" w:cs="Times New Roman"/>
        </w:rPr>
      </w:pPr>
    </w:p>
    <w:tbl>
      <w:tblPr>
        <w:tblW w:w="10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9"/>
        <w:gridCol w:w="1334"/>
        <w:gridCol w:w="1409"/>
        <w:gridCol w:w="1334"/>
        <w:gridCol w:w="1803"/>
        <w:gridCol w:w="1242"/>
      </w:tblGrid>
      <w:tr w:rsidR="00691F77" w:rsidRPr="00D60898" w14:paraId="3AA1D531" w14:textId="77777777" w:rsidTr="007061CA">
        <w:trPr>
          <w:cantSplit/>
          <w:trHeight w:val="238"/>
        </w:trPr>
        <w:tc>
          <w:tcPr>
            <w:tcW w:w="101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74D6B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ficer Averages </w:t>
            </w:r>
          </w:p>
        </w:tc>
      </w:tr>
      <w:tr w:rsidR="00691F77" w:rsidRPr="00D60898" w14:paraId="48446FBA" w14:textId="77777777" w:rsidTr="007061CA">
        <w:trPr>
          <w:gridAfter w:val="1"/>
          <w:wAfter w:w="1242" w:type="dxa"/>
          <w:cantSplit/>
          <w:trHeight w:val="189"/>
        </w:trPr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7C920A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B704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0F74A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FB76EC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E1B91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691F77" w:rsidRPr="00D60898" w14:paraId="0D2C1922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F1B8C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graphy Variable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8FB2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55E3A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CA9B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5A01C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691F77" w:rsidRPr="00D60898" w14:paraId="7553EDD1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CE15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Alertnes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15C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1.34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67CA3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96.26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85107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87.2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97540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.89</w:t>
            </w:r>
          </w:p>
        </w:tc>
      </w:tr>
      <w:tr w:rsidR="00691F77" w:rsidRPr="00D60898" w14:paraId="0EAD6B0F" w14:textId="77777777" w:rsidTr="007061CA">
        <w:trPr>
          <w:gridAfter w:val="1"/>
          <w:wAfter w:w="1242" w:type="dxa"/>
          <w:cantSplit/>
          <w:trHeight w:val="391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7556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Minu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4083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319.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CF25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588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AA5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481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62D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46.32</w:t>
            </w:r>
          </w:p>
        </w:tc>
      </w:tr>
      <w:tr w:rsidR="00691F77" w:rsidRPr="00D60898" w14:paraId="07056D1F" w14:textId="77777777" w:rsidTr="007061CA">
        <w:trPr>
          <w:gridAfter w:val="1"/>
          <w:wAfter w:w="1242" w:type="dxa"/>
          <w:cantSplit/>
          <w:trHeight w:val="384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E49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Minute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D60898">
              <w:rPr>
                <w:rFonts w:ascii="Times New Roman" w:hAnsi="Times New Roman" w:cs="Times New Roman"/>
              </w:rPr>
              <w:t>asleep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0292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276.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57BB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505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37FB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403.9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8710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47.17</w:t>
            </w:r>
          </w:p>
        </w:tc>
      </w:tr>
      <w:tr w:rsidR="00691F77" w:rsidRPr="00D60898" w14:paraId="315799CF" w14:textId="77777777" w:rsidTr="007061CA">
        <w:trPr>
          <w:gridAfter w:val="1"/>
          <w:wAfter w:w="1242" w:type="dxa"/>
          <w:cantSplit/>
          <w:trHeight w:val="245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FED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WASO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8BAB3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463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11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4FA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39.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587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25.79</w:t>
            </w:r>
          </w:p>
        </w:tc>
      </w:tr>
      <w:tr w:rsidR="00691F77" w:rsidRPr="00D60898" w14:paraId="40221DAA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4661B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Wak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DCD5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C1B11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70A1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A963A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.71</w:t>
            </w:r>
          </w:p>
        </w:tc>
      </w:tr>
      <w:tr w:rsidR="00691F77" w:rsidRPr="00D60898" w14:paraId="177CC231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8E07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Awakenin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p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hou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2487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387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21CE0" w14:textId="4061D886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.5</w:t>
            </w:r>
            <w:r w:rsidR="003C27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8994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.30</w:t>
            </w:r>
          </w:p>
        </w:tc>
      </w:tr>
      <w:tr w:rsidR="00691F77" w:rsidRPr="00D60898" w14:paraId="59839DE9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99F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22C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9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7C671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4C5F3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84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AE081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.11</w:t>
            </w:r>
          </w:p>
        </w:tc>
      </w:tr>
      <w:tr w:rsidR="00691F77" w:rsidRPr="00D60898" w14:paraId="7A969740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DE6D0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On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C7402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-91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B3E4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5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038E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24FA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7.59</w:t>
            </w:r>
          </w:p>
        </w:tc>
      </w:tr>
      <w:tr w:rsidR="00691F77" w:rsidRPr="00D60898" w14:paraId="134C0225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6D81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Wak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6E66C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-58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A11E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87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B43E" w14:textId="526DB2D5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.8</w:t>
            </w:r>
            <w:r w:rsidR="000C41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E9F24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4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91F77" w:rsidRPr="00D60898" w14:paraId="042368AA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FB05A7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Hou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asleep</w:t>
            </w:r>
            <w:r>
              <w:rPr>
                <w:rFonts w:ascii="Times New Roman" w:hAnsi="Times New Roman" w:cs="Times New Roman"/>
              </w:rPr>
              <w:t xml:space="preserve"> past week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4CB0E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31.9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BECDC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59.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E9F2A9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47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0F184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91F77" w:rsidRPr="00D60898" w14:paraId="0E340E42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72E173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iary Variable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3FF29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4B31D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C4303F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7B8F4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691F77" w:rsidRPr="00D60898" w14:paraId="5720A9BE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A954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0898"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3F3E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A10A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E395" w14:textId="327AF244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6.7</w:t>
            </w:r>
            <w:r w:rsidR="000C41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6BAFF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D60898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91F77" w:rsidRPr="00D60898" w14:paraId="7644D524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C773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1632DD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Car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C500F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81BA6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9A517" w14:textId="7754CBF9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F51E0" w14:textId="1796AC51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1.14</w:t>
            </w:r>
          </w:p>
        </w:tc>
      </w:tr>
      <w:tr w:rsidR="00691F77" w:rsidRPr="00D60898" w14:paraId="2119E6A8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1ACF4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F59E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F743C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AE05E" w14:textId="50696BAE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2.2</w:t>
            </w:r>
            <w:r w:rsidR="000C41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1CF6" w14:textId="3B366316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.6</w:t>
            </w:r>
            <w:r w:rsidR="000C414E">
              <w:rPr>
                <w:rFonts w:ascii="Times New Roman" w:hAnsi="Times New Roman" w:cs="Times New Roman"/>
              </w:rPr>
              <w:t>6</w:t>
            </w:r>
          </w:p>
        </w:tc>
      </w:tr>
      <w:tr w:rsidR="00691F77" w:rsidRPr="00D60898" w14:paraId="57851FBA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273F9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ne Us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1975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57D0A" w14:textId="77777777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B2D0" w14:textId="1C92507F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AA8A8" w14:textId="5907D564" w:rsidR="00691F77" w:rsidRPr="001632DD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  <w:r w:rsidRPr="001632DD">
              <w:rPr>
                <w:rFonts w:ascii="Times New Roman" w:hAnsi="Times New Roman" w:cs="Times New Roman"/>
              </w:rPr>
              <w:t>1.6</w:t>
            </w:r>
            <w:r w:rsidR="000C414E">
              <w:rPr>
                <w:rFonts w:ascii="Times New Roman" w:hAnsi="Times New Roman" w:cs="Times New Roman"/>
              </w:rPr>
              <w:t>3</w:t>
            </w:r>
          </w:p>
        </w:tc>
      </w:tr>
      <w:tr w:rsidR="00691F77" w:rsidRPr="00D60898" w14:paraId="6EFE8EC6" w14:textId="77777777" w:rsidTr="007061CA">
        <w:trPr>
          <w:gridAfter w:val="1"/>
          <w:wAfter w:w="1242" w:type="dxa"/>
          <w:cantSplit/>
          <w:trHeight w:val="238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F159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EE5D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3B95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75C8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94B66" w14:textId="77777777" w:rsidR="00691F77" w:rsidRPr="00D60898" w:rsidRDefault="00691F77" w:rsidP="007061CA">
            <w:pPr>
              <w:ind w:left="360"/>
              <w:rPr>
                <w:rFonts w:ascii="Times New Roman" w:hAnsi="Times New Roman" w:cs="Times New Roman"/>
              </w:rPr>
            </w:pPr>
          </w:p>
        </w:tc>
      </w:tr>
    </w:tbl>
    <w:p w14:paraId="36B8328C" w14:textId="77777777" w:rsidR="00691F77" w:rsidRPr="00D60898" w:rsidRDefault="00691F77" w:rsidP="00691F77">
      <w:pPr>
        <w:ind w:left="360"/>
        <w:rPr>
          <w:rFonts w:ascii="Times New Roman" w:hAnsi="Times New Roman" w:cs="Times New Roman"/>
        </w:rPr>
      </w:pPr>
    </w:p>
    <w:p w14:paraId="5377FEFF" w14:textId="77777777" w:rsidR="00691F77" w:rsidRPr="00D60898" w:rsidRDefault="00691F77" w:rsidP="00691F77">
      <w:pPr>
        <w:ind w:left="360"/>
        <w:rPr>
          <w:rFonts w:ascii="Times New Roman" w:hAnsi="Times New Roman" w:cs="Times New Roman"/>
        </w:rPr>
      </w:pPr>
    </w:p>
    <w:p w14:paraId="3D7E6A2F" w14:textId="77777777" w:rsidR="00691F77" w:rsidRDefault="00691F77" w:rsidP="00691F77">
      <w:pPr>
        <w:ind w:left="360"/>
        <w:rPr>
          <w:rFonts w:ascii="Times New Roman" w:hAnsi="Times New Roman" w:cs="Times New Roman"/>
          <w:i/>
        </w:rPr>
      </w:pPr>
    </w:p>
    <w:p w14:paraId="35BC55FB" w14:textId="77777777" w:rsidR="00691F77" w:rsidRPr="001632DD" w:rsidRDefault="00691F77" w:rsidP="00691F77">
      <w:pPr>
        <w:ind w:left="360"/>
        <w:rPr>
          <w:rFonts w:ascii="Times New Roman" w:hAnsi="Times New Roman" w:cs="Times New Roman"/>
        </w:rPr>
      </w:pPr>
    </w:p>
    <w:p w14:paraId="153B4DE9" w14:textId="77777777" w:rsidR="00691F77" w:rsidRPr="001632DD" w:rsidRDefault="00691F77" w:rsidP="00691F77">
      <w:pPr>
        <w:ind w:left="360"/>
        <w:rPr>
          <w:rFonts w:ascii="Times New Roman" w:hAnsi="Times New Roman" w:cs="Times New Roman"/>
        </w:rPr>
      </w:pPr>
    </w:p>
    <w:p w14:paraId="1F28A150" w14:textId="77777777" w:rsidR="00691F77" w:rsidRPr="001632DD" w:rsidRDefault="00691F77" w:rsidP="00691F77">
      <w:pPr>
        <w:ind w:left="360"/>
        <w:rPr>
          <w:rFonts w:ascii="Times New Roman" w:hAnsi="Times New Roman" w:cs="Times New Roman"/>
        </w:rPr>
      </w:pPr>
    </w:p>
    <w:p w14:paraId="74C14058" w14:textId="77777777" w:rsidR="00691F77" w:rsidRDefault="00691F77" w:rsidP="00691F77">
      <w:pPr>
        <w:ind w:left="360"/>
        <w:rPr>
          <w:rFonts w:ascii="Times New Roman" w:hAnsi="Times New Roman" w:cs="Times New Roman"/>
          <w:i/>
        </w:rPr>
      </w:pPr>
    </w:p>
    <w:p w14:paraId="34CE5858" w14:textId="77777777" w:rsidR="00691F77" w:rsidRDefault="00691F77" w:rsidP="00691F77">
      <w:pPr>
        <w:rPr>
          <w:rFonts w:ascii="Times New Roman" w:hAnsi="Times New Roman" w:cs="Times New Roman"/>
          <w:i/>
        </w:rPr>
      </w:pPr>
    </w:p>
    <w:p w14:paraId="6B2002DB" w14:textId="68AA4E2A" w:rsidR="00691F77" w:rsidRPr="005A5280" w:rsidRDefault="005A5280" w:rsidP="00691F77">
      <w:pPr>
        <w:jc w:val="center"/>
        <w:rPr>
          <w:rFonts w:ascii="Times New Roman" w:hAnsi="Times New Roman" w:cs="Times New Roman"/>
          <w:sz w:val="24"/>
          <w:szCs w:val="32"/>
          <w:u w:val="single"/>
        </w:rPr>
      </w:pPr>
      <w:r>
        <w:rPr>
          <w:rFonts w:ascii="Times New Roman" w:hAnsi="Times New Roman" w:cs="Times New Roman"/>
          <w:sz w:val="24"/>
          <w:szCs w:val="32"/>
          <w:u w:val="single"/>
        </w:rPr>
        <w:t>Supplemental Table 5: Daily Links between Sleep and Interview Variables</w:t>
      </w:r>
    </w:p>
    <w:tbl>
      <w:tblPr>
        <w:tblStyle w:val="TableGrid1"/>
        <w:tblW w:w="5921" w:type="pct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5"/>
        <w:gridCol w:w="538"/>
        <w:gridCol w:w="944"/>
        <w:gridCol w:w="947"/>
        <w:gridCol w:w="947"/>
        <w:gridCol w:w="947"/>
        <w:gridCol w:w="947"/>
        <w:gridCol w:w="944"/>
        <w:gridCol w:w="947"/>
        <w:gridCol w:w="947"/>
        <w:gridCol w:w="947"/>
        <w:gridCol w:w="944"/>
      </w:tblGrid>
      <w:tr w:rsidR="00691F77" w:rsidRPr="005A5280" w14:paraId="1F17FCD4" w14:textId="77777777" w:rsidTr="007061CA">
        <w:trPr>
          <w:trHeight w:val="506"/>
        </w:trPr>
        <w:tc>
          <w:tcPr>
            <w:tcW w:w="490" w:type="pct"/>
          </w:tcPr>
          <w:p w14:paraId="461A720F" w14:textId="77777777" w:rsidR="00691F77" w:rsidRPr="005A5280" w:rsidRDefault="00691F77" w:rsidP="00706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</w:tcPr>
          <w:p w14:paraId="7F9695DE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</w:tcPr>
          <w:p w14:paraId="4F005F7B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Alertness</w:t>
            </w:r>
          </w:p>
        </w:tc>
        <w:tc>
          <w:tcPr>
            <w:tcW w:w="427" w:type="pct"/>
          </w:tcPr>
          <w:p w14:paraId="5C5BD902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WASO</w:t>
            </w:r>
          </w:p>
        </w:tc>
        <w:tc>
          <w:tcPr>
            <w:tcW w:w="427" w:type="pct"/>
            <w:tcBorders>
              <w:right w:val="single" w:sz="8" w:space="0" w:color="auto"/>
            </w:tcBorders>
          </w:tcPr>
          <w:p w14:paraId="4AA10E13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Sleep Time</w:t>
            </w:r>
          </w:p>
        </w:tc>
        <w:tc>
          <w:tcPr>
            <w:tcW w:w="427" w:type="pct"/>
            <w:tcBorders>
              <w:left w:val="single" w:sz="8" w:space="0" w:color="auto"/>
            </w:tcBorders>
          </w:tcPr>
          <w:p w14:paraId="1FA5BB68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Sleep</w:t>
            </w:r>
          </w:p>
          <w:p w14:paraId="341349B7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Quality</w:t>
            </w:r>
          </w:p>
        </w:tc>
        <w:tc>
          <w:tcPr>
            <w:tcW w:w="427" w:type="pct"/>
          </w:tcPr>
          <w:p w14:paraId="62FFCF83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Stress</w:t>
            </w:r>
          </w:p>
        </w:tc>
        <w:tc>
          <w:tcPr>
            <w:tcW w:w="426" w:type="pct"/>
            <w:tcBorders>
              <w:right w:val="single" w:sz="8" w:space="0" w:color="auto"/>
            </w:tcBorders>
          </w:tcPr>
          <w:p w14:paraId="0AC8D339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Self</w:t>
            </w:r>
          </w:p>
          <w:p w14:paraId="555BE422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Care</w:t>
            </w:r>
          </w:p>
        </w:tc>
        <w:tc>
          <w:tcPr>
            <w:tcW w:w="427" w:type="pct"/>
            <w:tcBorders>
              <w:left w:val="single" w:sz="8" w:space="0" w:color="auto"/>
            </w:tcBorders>
          </w:tcPr>
          <w:p w14:paraId="414BCF8F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Utility</w:t>
            </w:r>
          </w:p>
        </w:tc>
        <w:tc>
          <w:tcPr>
            <w:tcW w:w="427" w:type="pct"/>
          </w:tcPr>
          <w:p w14:paraId="1466674F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Rapport</w:t>
            </w:r>
          </w:p>
        </w:tc>
        <w:tc>
          <w:tcPr>
            <w:tcW w:w="427" w:type="pct"/>
          </w:tcPr>
          <w:p w14:paraId="37960AAE" w14:textId="38D5934C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Resist</w:t>
            </w:r>
            <w:r w:rsidR="005A5280" w:rsidRPr="005A5280">
              <w:rPr>
                <w:rFonts w:ascii="Times New Roman" w:hAnsi="Times New Roman" w:cs="Times New Roman"/>
                <w:sz w:val="16"/>
              </w:rPr>
              <w:t>ance</w:t>
            </w:r>
          </w:p>
        </w:tc>
        <w:tc>
          <w:tcPr>
            <w:tcW w:w="427" w:type="pct"/>
          </w:tcPr>
          <w:p w14:paraId="12248BE8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16"/>
              </w:rPr>
            </w:pPr>
            <w:r w:rsidRPr="005A5280">
              <w:rPr>
                <w:rFonts w:ascii="Times New Roman" w:hAnsi="Times New Roman" w:cs="Times New Roman"/>
                <w:sz w:val="16"/>
              </w:rPr>
              <w:t>Difficulty</w:t>
            </w:r>
          </w:p>
        </w:tc>
      </w:tr>
      <w:tr w:rsidR="00691F77" w:rsidRPr="005A5280" w14:paraId="1F6185E8" w14:textId="77777777" w:rsidTr="007061CA">
        <w:trPr>
          <w:trHeight w:val="506"/>
        </w:trPr>
        <w:tc>
          <w:tcPr>
            <w:tcW w:w="490" w:type="pct"/>
            <w:vMerge w:val="restart"/>
          </w:tcPr>
          <w:p w14:paraId="764B17AC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Alertness</w:t>
            </w:r>
          </w:p>
        </w:tc>
        <w:tc>
          <w:tcPr>
            <w:tcW w:w="243" w:type="pct"/>
          </w:tcPr>
          <w:p w14:paraId="39D80657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vAlign w:val="center"/>
          </w:tcPr>
          <w:p w14:paraId="2F77FDF7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2956B5B6" w14:textId="282C003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7E85DDCE" w14:textId="3DF2D6EC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709B2E1B" w14:textId="2A2A9069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0C44AED5" w14:textId="474B2DD8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41F3DFF2" w14:textId="7DC69B92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43E31417" w14:textId="25DF2CC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798693A3" w14:textId="61F8EE69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3ADAD9E3" w14:textId="3AA1885B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78E5B519" w14:textId="2CA114A3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128269AA" w14:textId="77777777" w:rsidTr="007061CA">
        <w:trPr>
          <w:trHeight w:val="506"/>
        </w:trPr>
        <w:tc>
          <w:tcPr>
            <w:tcW w:w="490" w:type="pct"/>
            <w:vMerge/>
          </w:tcPr>
          <w:p w14:paraId="7B5AD8A3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735F0B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vAlign w:val="center"/>
          </w:tcPr>
          <w:p w14:paraId="1B61182B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vAlign w:val="center"/>
          </w:tcPr>
          <w:p w14:paraId="76E8E21D" w14:textId="3FE0F0F6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5F377116" w14:textId="7986B52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6CFA5140" w14:textId="2D859A8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5A0BF28B" w14:textId="4E87098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1764A6B9" w14:textId="3C095ECF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0B5CD416" w14:textId="0D1D671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03411169" w14:textId="17615C44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72458C35" w14:textId="1761A0C5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7120CDC1" w14:textId="3B1107B6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691F77" w:rsidRPr="005A5280" w14:paraId="5C202DB6" w14:textId="77777777" w:rsidTr="007061CA">
        <w:trPr>
          <w:trHeight w:val="506"/>
        </w:trPr>
        <w:tc>
          <w:tcPr>
            <w:tcW w:w="490" w:type="pct"/>
            <w:vMerge w:val="restart"/>
            <w:shd w:val="clear" w:color="auto" w:fill="EDEDED" w:themeFill="accent3" w:themeFillTint="33"/>
          </w:tcPr>
          <w:p w14:paraId="301C5EAC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WASO</w:t>
            </w:r>
          </w:p>
        </w:tc>
        <w:tc>
          <w:tcPr>
            <w:tcW w:w="243" w:type="pct"/>
            <w:shd w:val="clear" w:color="auto" w:fill="EDEDED" w:themeFill="accent3" w:themeFillTint="33"/>
          </w:tcPr>
          <w:p w14:paraId="4B68C40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0D3413D6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28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21E9B86F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E553CF0" w14:textId="2EEFBAD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470F8905" w14:textId="0FC5B64F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3A0869BF" w14:textId="517BA71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FCD918F" w14:textId="69753B9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3C561E99" w14:textId="2C3E349D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4EE0B2F7" w14:textId="7A29AF7C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1D3E9057" w14:textId="26D2A5A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4340E95" w14:textId="3388EC01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35AD7186" w14:textId="77777777" w:rsidTr="007061CA">
        <w:trPr>
          <w:trHeight w:val="506"/>
        </w:trPr>
        <w:tc>
          <w:tcPr>
            <w:tcW w:w="490" w:type="pct"/>
            <w:vMerge/>
            <w:shd w:val="clear" w:color="auto" w:fill="EDEDED" w:themeFill="accent3" w:themeFillTint="33"/>
          </w:tcPr>
          <w:p w14:paraId="5986992D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EDEDED" w:themeFill="accent3" w:themeFillTint="33"/>
          </w:tcPr>
          <w:p w14:paraId="1BAF2911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29C74339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2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C6AB793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5116264" w14:textId="45AFC433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06F83D98" w14:textId="763E0E1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7C5FAA96" w14:textId="6C6EEB1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7D20296F" w14:textId="77C8C65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55E28BB9" w14:textId="25383151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6F17108C" w14:textId="6A8FAEF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62E2AA9E" w14:textId="3C38CFFB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2CB84EA2" w14:textId="3DDF57D1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7C135F6A" w14:textId="77777777" w:rsidTr="007061CA">
        <w:trPr>
          <w:trHeight w:val="506"/>
        </w:trPr>
        <w:tc>
          <w:tcPr>
            <w:tcW w:w="490" w:type="pct"/>
            <w:vMerge w:val="restart"/>
          </w:tcPr>
          <w:p w14:paraId="59E8DEE5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Sleep Time</w:t>
            </w:r>
          </w:p>
        </w:tc>
        <w:tc>
          <w:tcPr>
            <w:tcW w:w="243" w:type="pct"/>
          </w:tcPr>
          <w:p w14:paraId="55BBE06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vAlign w:val="center"/>
          </w:tcPr>
          <w:p w14:paraId="239C3711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38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3AF95FBE" w14:textId="47A52211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0BDACA5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6390A4DF" w14:textId="3F511F5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3F11ED3B" w14:textId="3A934880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2DC6D1B1" w14:textId="1163BE96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3F67444C" w14:textId="055E6560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77B3FF02" w14:textId="46B769B0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4F4AE30A" w14:textId="351D78F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06F4E575" w14:textId="0306C0C2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45A675CD" w14:textId="77777777" w:rsidTr="007061CA">
        <w:trPr>
          <w:trHeight w:val="506"/>
        </w:trPr>
        <w:tc>
          <w:tcPr>
            <w:tcW w:w="490" w:type="pct"/>
            <w:vMerge/>
            <w:tcBorders>
              <w:bottom w:val="single" w:sz="8" w:space="0" w:color="auto"/>
            </w:tcBorders>
          </w:tcPr>
          <w:p w14:paraId="0E406244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14:paraId="57068ED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center"/>
          </w:tcPr>
          <w:p w14:paraId="31A19FA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33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207768B8" w14:textId="7C28E34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</w:t>
            </w:r>
            <w:r w:rsidR="00D93DB4"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F92F84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5A0982C" w14:textId="16B341F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6CFA92D1" w14:textId="0E1D5785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3DF5D06" w14:textId="5A7D25BB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B00AE30" w14:textId="79D0CE0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34271658" w14:textId="7F910745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5A90FC91" w14:textId="78BCD700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07363546" w14:textId="262BC8A3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1D2BED63" w14:textId="77777777" w:rsidTr="007061CA">
        <w:trPr>
          <w:trHeight w:val="506"/>
        </w:trPr>
        <w:tc>
          <w:tcPr>
            <w:tcW w:w="490" w:type="pct"/>
            <w:vMerge w:val="restart"/>
            <w:tcBorders>
              <w:top w:val="single" w:sz="8" w:space="0" w:color="auto"/>
            </w:tcBorders>
          </w:tcPr>
          <w:p w14:paraId="1E021C3B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243" w:type="pct"/>
            <w:tcBorders>
              <w:top w:val="single" w:sz="8" w:space="0" w:color="auto"/>
            </w:tcBorders>
          </w:tcPr>
          <w:p w14:paraId="5201C65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center"/>
          </w:tcPr>
          <w:p w14:paraId="2922FFAD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19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3EB7644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8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C8F5FEC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35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35FAFEF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48ED3D70" w14:textId="11605323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05AD4D1" w14:textId="3F072D44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7A33BAE" w14:textId="165E69A2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5C354F50" w14:textId="520EA1B4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04308662" w14:textId="07E0B1B8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54A01AAB" w14:textId="75F6607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6C2B9621" w14:textId="77777777" w:rsidTr="007061CA">
        <w:trPr>
          <w:trHeight w:val="506"/>
        </w:trPr>
        <w:tc>
          <w:tcPr>
            <w:tcW w:w="490" w:type="pct"/>
            <w:vMerge/>
          </w:tcPr>
          <w:p w14:paraId="393EAB95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34494AF2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vAlign w:val="center"/>
          </w:tcPr>
          <w:p w14:paraId="7ACCFB41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23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24CFE88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6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5719071E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35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7632F5F1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vAlign w:val="center"/>
          </w:tcPr>
          <w:p w14:paraId="1C121BE9" w14:textId="5F944EF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7DC568C5" w14:textId="40B0F42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19515770" w14:textId="2B5A425F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60941F8E" w14:textId="381C28E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2D8B6972" w14:textId="4978BDF4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5859129A" w14:textId="3762197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691F77" w:rsidRPr="005A5280" w14:paraId="1A206573" w14:textId="77777777" w:rsidTr="007061CA">
        <w:trPr>
          <w:trHeight w:val="506"/>
        </w:trPr>
        <w:tc>
          <w:tcPr>
            <w:tcW w:w="490" w:type="pct"/>
            <w:vMerge w:val="restart"/>
            <w:shd w:val="clear" w:color="auto" w:fill="EDEDED" w:themeFill="accent3" w:themeFillTint="33"/>
          </w:tcPr>
          <w:p w14:paraId="5F2B5750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243" w:type="pct"/>
            <w:shd w:val="clear" w:color="auto" w:fill="EDEDED" w:themeFill="accent3" w:themeFillTint="33"/>
          </w:tcPr>
          <w:p w14:paraId="1CC1847C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47045C8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9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D5E1B22" w14:textId="286A814B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</w:t>
            </w:r>
            <w:r w:rsidR="005D45C1" w:rsidRPr="005A5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E439F65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4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3346E0CD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39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412ADCBC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462DDFB" w14:textId="4AAE86F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7FEABD2C" w14:textId="6A43EB80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6B683CC3" w14:textId="1A7A8B6F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18F007BE" w14:textId="4881111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4B65C416" w14:textId="57A74EA6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79B4D33B" w14:textId="77777777" w:rsidTr="007061CA">
        <w:trPr>
          <w:trHeight w:val="506"/>
        </w:trPr>
        <w:tc>
          <w:tcPr>
            <w:tcW w:w="490" w:type="pct"/>
            <w:vMerge/>
            <w:shd w:val="clear" w:color="auto" w:fill="EDEDED" w:themeFill="accent3" w:themeFillTint="33"/>
          </w:tcPr>
          <w:p w14:paraId="67E09E01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EDEDED" w:themeFill="accent3" w:themeFillTint="33"/>
          </w:tcPr>
          <w:p w14:paraId="2F1A732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24C0F431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4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1964BECA" w14:textId="7DB95142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8F80DB2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5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6F3235FC" w14:textId="512E03C2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3</w:t>
            </w:r>
            <w:r w:rsidR="005D45C1" w:rsidRPr="005A5280">
              <w:rPr>
                <w:rFonts w:ascii="Times New Roman" w:hAnsi="Times New Roman" w:cs="Times New Roman"/>
                <w:color w:val="000000"/>
              </w:rPr>
              <w:t>9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744DF9F5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E7B1E1E" w14:textId="4169CF11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043F5751" w14:textId="6FCDB370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D057FFE" w14:textId="3CD26DD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270BE447" w14:textId="500A790B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E4149B1" w14:textId="247C4FB4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691F77" w:rsidRPr="005A5280" w14:paraId="7B36A00E" w14:textId="77777777" w:rsidTr="007061CA">
        <w:trPr>
          <w:trHeight w:val="506"/>
        </w:trPr>
        <w:tc>
          <w:tcPr>
            <w:tcW w:w="490" w:type="pct"/>
            <w:vMerge w:val="restart"/>
          </w:tcPr>
          <w:p w14:paraId="291866A9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243" w:type="pct"/>
          </w:tcPr>
          <w:p w14:paraId="28272E59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vAlign w:val="center"/>
          </w:tcPr>
          <w:p w14:paraId="0229D4B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427" w:type="pct"/>
            <w:vAlign w:val="center"/>
          </w:tcPr>
          <w:p w14:paraId="19D235C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306660E6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62A03237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21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36B35FF1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29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1A7472F9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006B8CCF" w14:textId="1FF282C8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39058637" w14:textId="2C4CF8D3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23FABB7C" w14:textId="22798E18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64F73845" w14:textId="133990ED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5647C3F0" w14:textId="77777777" w:rsidTr="007061CA">
        <w:trPr>
          <w:trHeight w:val="506"/>
        </w:trPr>
        <w:tc>
          <w:tcPr>
            <w:tcW w:w="490" w:type="pct"/>
            <w:vMerge/>
            <w:tcBorders>
              <w:bottom w:val="single" w:sz="8" w:space="0" w:color="auto"/>
            </w:tcBorders>
          </w:tcPr>
          <w:p w14:paraId="79A735FD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14:paraId="1ECF2353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center"/>
          </w:tcPr>
          <w:p w14:paraId="0B8AD6B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685CAAE2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1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6148FF8" w14:textId="60F3A2C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</w:t>
            </w:r>
            <w:r w:rsidR="00C10E5E" w:rsidRPr="005A52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DE3FE34" w14:textId="54D41748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4E9BD3F3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2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B1F00E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F7329EF" w14:textId="2F45031D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001CAB9E" w14:textId="1B1928F5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66F06E30" w14:textId="6FA153CF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30C02492" w14:textId="358FFB1D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62D2F955" w14:textId="77777777" w:rsidTr="007061CA">
        <w:trPr>
          <w:trHeight w:val="506"/>
        </w:trPr>
        <w:tc>
          <w:tcPr>
            <w:tcW w:w="490" w:type="pct"/>
            <w:vMerge w:val="restart"/>
            <w:tcBorders>
              <w:top w:val="single" w:sz="8" w:space="0" w:color="auto"/>
            </w:tcBorders>
          </w:tcPr>
          <w:p w14:paraId="1A34B24B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Utility</w:t>
            </w:r>
          </w:p>
        </w:tc>
        <w:tc>
          <w:tcPr>
            <w:tcW w:w="243" w:type="pct"/>
            <w:tcBorders>
              <w:top w:val="single" w:sz="8" w:space="0" w:color="auto"/>
            </w:tcBorders>
          </w:tcPr>
          <w:p w14:paraId="72A8B47F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center"/>
          </w:tcPr>
          <w:p w14:paraId="4D21506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1215E7A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2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D654EB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2894972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47D39692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2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B44380E" w14:textId="68B81CE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2</w:t>
            </w:r>
            <w:r w:rsidR="00B63DEB" w:rsidRPr="005A5280">
              <w:rPr>
                <w:rFonts w:ascii="Times New Roman" w:hAnsi="Times New Roman" w:cs="Times New Roman"/>
              </w:rPr>
              <w:t>0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32742D6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343BC5BD" w14:textId="1B849D0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741DADC3" w14:textId="4BD0922D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31A00455" w14:textId="05954DA6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01DC008B" w14:textId="77777777" w:rsidTr="007061CA">
        <w:trPr>
          <w:trHeight w:val="506"/>
        </w:trPr>
        <w:tc>
          <w:tcPr>
            <w:tcW w:w="490" w:type="pct"/>
            <w:vMerge/>
          </w:tcPr>
          <w:p w14:paraId="52B42485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3E9D8B5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vAlign w:val="center"/>
          </w:tcPr>
          <w:p w14:paraId="1D2B8228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427" w:type="pct"/>
            <w:vAlign w:val="center"/>
          </w:tcPr>
          <w:p w14:paraId="292CE950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3AFF5F0E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71EE7061" w14:textId="18CB9306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</w:t>
            </w:r>
            <w:r w:rsidR="005D45C1" w:rsidRPr="005A52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7" w:type="pct"/>
            <w:vAlign w:val="center"/>
          </w:tcPr>
          <w:p w14:paraId="635A2056" w14:textId="659A205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</w:t>
            </w:r>
            <w:r w:rsidR="00C10E5E" w:rsidRPr="005A52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1397810D" w14:textId="16DD7BA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4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363E823A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vAlign w:val="center"/>
          </w:tcPr>
          <w:p w14:paraId="1716AEE2" w14:textId="0878488D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5C3FD656" w14:textId="158ACA1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Align w:val="center"/>
          </w:tcPr>
          <w:p w14:paraId="180E90F7" w14:textId="49888608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7BE6449D" w14:textId="77777777" w:rsidTr="007061CA">
        <w:trPr>
          <w:trHeight w:val="506"/>
        </w:trPr>
        <w:tc>
          <w:tcPr>
            <w:tcW w:w="490" w:type="pct"/>
            <w:vMerge w:val="restart"/>
            <w:shd w:val="clear" w:color="auto" w:fill="EDEDED" w:themeFill="accent3" w:themeFillTint="33"/>
          </w:tcPr>
          <w:p w14:paraId="700D796F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Rapport</w:t>
            </w:r>
          </w:p>
        </w:tc>
        <w:tc>
          <w:tcPr>
            <w:tcW w:w="243" w:type="pct"/>
            <w:shd w:val="clear" w:color="auto" w:fill="EDEDED" w:themeFill="accent3" w:themeFillTint="33"/>
          </w:tcPr>
          <w:p w14:paraId="4FF8863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0C41FCAC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A86FC4B" w14:textId="4FC6553B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</w:t>
            </w:r>
            <w:r w:rsidR="00C10E5E" w:rsidRPr="005A52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789B0BA" w14:textId="26C0A1B2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</w:t>
            </w:r>
            <w:r w:rsidR="00C10E5E" w:rsidRPr="005A52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484D7D2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FC61F3F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EA99FEF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17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5C696AD1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52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333A95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7FF47180" w14:textId="275152E6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FB34837" w14:textId="0983FB6E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7EEA421F" w14:textId="77777777" w:rsidTr="007061CA">
        <w:trPr>
          <w:trHeight w:val="506"/>
        </w:trPr>
        <w:tc>
          <w:tcPr>
            <w:tcW w:w="490" w:type="pct"/>
            <w:vMerge/>
            <w:shd w:val="clear" w:color="auto" w:fill="EDEDED" w:themeFill="accent3" w:themeFillTint="33"/>
          </w:tcPr>
          <w:p w14:paraId="4BE324AF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EDEDED" w:themeFill="accent3" w:themeFillTint="33"/>
          </w:tcPr>
          <w:p w14:paraId="64032BE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68B8576B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2FE928B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7B489CD5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2BB59C61" w14:textId="72A696FE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</w:t>
            </w:r>
            <w:r w:rsidR="00CC0027" w:rsidRPr="005A52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713D0F86" w14:textId="4B2F165C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E898329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0C79A2ED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53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316C0835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1883B63E" w14:textId="16A4AFA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FF32BF6" w14:textId="75E61446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21226694" w14:textId="77777777" w:rsidTr="007061CA">
        <w:trPr>
          <w:trHeight w:val="506"/>
        </w:trPr>
        <w:tc>
          <w:tcPr>
            <w:tcW w:w="490" w:type="pct"/>
            <w:vMerge w:val="restart"/>
          </w:tcPr>
          <w:p w14:paraId="7BF7A395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</w:p>
        </w:tc>
        <w:tc>
          <w:tcPr>
            <w:tcW w:w="243" w:type="pct"/>
          </w:tcPr>
          <w:p w14:paraId="664B82F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vAlign w:val="center"/>
          </w:tcPr>
          <w:p w14:paraId="79EB1C1B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427" w:type="pct"/>
            <w:vAlign w:val="center"/>
          </w:tcPr>
          <w:p w14:paraId="4BA23FBA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2A73AF98" w14:textId="701F7F43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332418B6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8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0AD4C45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17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1F7C859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071C9DE3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51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6FE1C642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62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437FC60A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14:paraId="17DD5569" w14:textId="46F354A3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F77" w:rsidRPr="005A5280" w14:paraId="1E4D0EA7" w14:textId="77777777" w:rsidTr="007061CA">
        <w:trPr>
          <w:trHeight w:val="506"/>
        </w:trPr>
        <w:tc>
          <w:tcPr>
            <w:tcW w:w="490" w:type="pct"/>
            <w:vMerge/>
          </w:tcPr>
          <w:p w14:paraId="3FC5EF8B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27836EAE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vAlign w:val="center"/>
          </w:tcPr>
          <w:p w14:paraId="7839D21D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A5280">
              <w:rPr>
                <w:rFonts w:ascii="Times New Roman" w:hAnsi="Times New Roman" w:cs="Times New Roman"/>
                <w:b/>
                <w:color w:val="000000"/>
              </w:rPr>
              <w:t>-.18</w:t>
            </w:r>
            <w:r w:rsidRPr="005A528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427" w:type="pct"/>
            <w:vAlign w:val="center"/>
          </w:tcPr>
          <w:p w14:paraId="5D3E989F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vAlign w:val="center"/>
          </w:tcPr>
          <w:p w14:paraId="4571EFCA" w14:textId="4707F20B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3F090507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9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5812C5EB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1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vAlign w:val="center"/>
          </w:tcPr>
          <w:p w14:paraId="633FA32F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5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vAlign w:val="center"/>
          </w:tcPr>
          <w:p w14:paraId="1B64219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51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6B6A27D9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66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vAlign w:val="center"/>
          </w:tcPr>
          <w:p w14:paraId="6287A94A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vAlign w:val="center"/>
          </w:tcPr>
          <w:p w14:paraId="097666A9" w14:textId="0002C92F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1F77" w:rsidRPr="005A5280" w14:paraId="0FD7A41D" w14:textId="77777777" w:rsidTr="007061CA">
        <w:trPr>
          <w:trHeight w:val="506"/>
        </w:trPr>
        <w:tc>
          <w:tcPr>
            <w:tcW w:w="490" w:type="pct"/>
            <w:vMerge w:val="restart"/>
            <w:shd w:val="clear" w:color="auto" w:fill="EDEDED" w:themeFill="accent3" w:themeFillTint="33"/>
          </w:tcPr>
          <w:p w14:paraId="0D37EB6C" w14:textId="77777777" w:rsidR="00691F77" w:rsidRPr="005A5280" w:rsidRDefault="00691F77" w:rsidP="00706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280">
              <w:rPr>
                <w:rFonts w:ascii="Times New Roman" w:hAnsi="Times New Roman" w:cs="Times New Roman"/>
                <w:sz w:val="20"/>
                <w:szCs w:val="20"/>
              </w:rPr>
              <w:t>Difficulty</w:t>
            </w:r>
          </w:p>
        </w:tc>
        <w:tc>
          <w:tcPr>
            <w:tcW w:w="243" w:type="pct"/>
            <w:shd w:val="clear" w:color="auto" w:fill="EDEDED" w:themeFill="accent3" w:themeFillTint="33"/>
          </w:tcPr>
          <w:p w14:paraId="354F3E0A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3C0BDB2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2DE23E22" w14:textId="6027B945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</w:t>
            </w:r>
            <w:r w:rsidR="00731E70" w:rsidRPr="005A5280">
              <w:rPr>
                <w:rFonts w:ascii="Times New Roman" w:hAnsi="Times New Roman" w:cs="Times New Roman"/>
              </w:rPr>
              <w:t>1</w:t>
            </w:r>
            <w:r w:rsidRPr="005A5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5B765A38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666FF533" w14:textId="097AE851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3</w:t>
            </w:r>
            <w:r w:rsidR="00CC0027" w:rsidRPr="005A5280">
              <w:rPr>
                <w:rFonts w:ascii="Times New Roman" w:hAnsi="Times New Roman" w:cs="Times New Roman"/>
              </w:rPr>
              <w:t>0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701EA414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37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2898B73" w14:textId="7F5F638C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1</w:t>
            </w:r>
            <w:r w:rsidR="00CC0027" w:rsidRPr="005A52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51B7A21A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23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CD2ABCC" w14:textId="4A33ED4C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-.26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9155740" w14:textId="4C620DCC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.4</w:t>
            </w:r>
            <w:r w:rsidR="00B63DEB" w:rsidRPr="005A5280">
              <w:rPr>
                <w:rFonts w:ascii="Times New Roman" w:hAnsi="Times New Roman" w:cs="Times New Roman"/>
              </w:rPr>
              <w:t>0</w:t>
            </w:r>
            <w:r w:rsidRPr="005A528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12C0F730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691F77" w:rsidRPr="00C65B2F" w14:paraId="0BFBB16D" w14:textId="77777777" w:rsidTr="007061CA">
        <w:trPr>
          <w:trHeight w:val="506"/>
        </w:trPr>
        <w:tc>
          <w:tcPr>
            <w:tcW w:w="490" w:type="pct"/>
            <w:vMerge/>
            <w:shd w:val="clear" w:color="auto" w:fill="EDEDED" w:themeFill="accent3" w:themeFillTint="33"/>
          </w:tcPr>
          <w:p w14:paraId="5EBF9E70" w14:textId="77777777" w:rsidR="00691F77" w:rsidRPr="005A5280" w:rsidRDefault="00691F77" w:rsidP="00706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shd w:val="clear" w:color="auto" w:fill="EDEDED" w:themeFill="accent3" w:themeFillTint="33"/>
          </w:tcPr>
          <w:p w14:paraId="782E0779" w14:textId="77777777" w:rsidR="00691F77" w:rsidRPr="005A5280" w:rsidRDefault="00691F77" w:rsidP="007061CA">
            <w:pPr>
              <w:jc w:val="center"/>
              <w:rPr>
                <w:rFonts w:ascii="Times New Roman" w:hAnsi="Times New Roman" w:cs="Times New Roman"/>
              </w:rPr>
            </w:pPr>
            <w:r w:rsidRPr="005A52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pct"/>
            <w:shd w:val="clear" w:color="auto" w:fill="EDEDED" w:themeFill="accent3" w:themeFillTint="33"/>
            <w:vAlign w:val="center"/>
          </w:tcPr>
          <w:p w14:paraId="18E1B687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A5280">
              <w:rPr>
                <w:rFonts w:ascii="Times New Roman" w:hAnsi="Times New Roman" w:cs="Times New Roman"/>
                <w:b/>
                <w:color w:val="000000"/>
              </w:rPr>
              <w:t>-.18</w:t>
            </w:r>
            <w:r w:rsidRPr="005A528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26241F67" w14:textId="6880F999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0</w:t>
            </w:r>
            <w:r w:rsidR="00E821DF"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52D57B66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62EBCEBF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34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B67554C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41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6" w:type="pct"/>
            <w:tcBorders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6400B45" w14:textId="0CF07258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</w:t>
            </w:r>
            <w:r w:rsidR="00CC0027" w:rsidRPr="005A52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27" w:type="pct"/>
            <w:tcBorders>
              <w:left w:val="single" w:sz="8" w:space="0" w:color="auto"/>
            </w:tcBorders>
            <w:shd w:val="clear" w:color="auto" w:fill="EDEDED" w:themeFill="accent3" w:themeFillTint="33"/>
            <w:vAlign w:val="center"/>
          </w:tcPr>
          <w:p w14:paraId="31FD148F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1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550A7828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-.23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0DB077F1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.37</w:t>
            </w:r>
            <w:r w:rsidRPr="005A528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27" w:type="pct"/>
            <w:shd w:val="clear" w:color="auto" w:fill="EDEDED" w:themeFill="accent3" w:themeFillTint="33"/>
            <w:vAlign w:val="center"/>
          </w:tcPr>
          <w:p w14:paraId="45F6111F" w14:textId="77777777" w:rsidR="00691F77" w:rsidRPr="005A5280" w:rsidRDefault="00691F77" w:rsidP="007061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52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1D249EF" w14:textId="77777777" w:rsidR="00691F77" w:rsidRPr="00C65B2F" w:rsidRDefault="00691F77" w:rsidP="00576C42">
      <w:pPr>
        <w:rPr>
          <w:rFonts w:ascii="Times New Roman" w:hAnsi="Times New Roman" w:cs="Times New Roman"/>
        </w:rPr>
      </w:pPr>
    </w:p>
    <w:sectPr w:rsidR="00691F77" w:rsidRPr="00C65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C84F4C"/>
    <w:multiLevelType w:val="hybridMultilevel"/>
    <w:tmpl w:val="B7ACE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292D69"/>
    <w:multiLevelType w:val="hybridMultilevel"/>
    <w:tmpl w:val="0B66C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33B6A"/>
    <w:multiLevelType w:val="hybridMultilevel"/>
    <w:tmpl w:val="0680C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B4"/>
    <w:rsid w:val="000C414E"/>
    <w:rsid w:val="00384655"/>
    <w:rsid w:val="003C2799"/>
    <w:rsid w:val="00576C42"/>
    <w:rsid w:val="005A5280"/>
    <w:rsid w:val="005C52DB"/>
    <w:rsid w:val="005D45C1"/>
    <w:rsid w:val="00606D1D"/>
    <w:rsid w:val="00635E41"/>
    <w:rsid w:val="00691F77"/>
    <w:rsid w:val="006B2C23"/>
    <w:rsid w:val="007061CA"/>
    <w:rsid w:val="00731E70"/>
    <w:rsid w:val="0079508C"/>
    <w:rsid w:val="00A377B4"/>
    <w:rsid w:val="00A9691C"/>
    <w:rsid w:val="00AF193E"/>
    <w:rsid w:val="00B63DEB"/>
    <w:rsid w:val="00C10E5E"/>
    <w:rsid w:val="00CC0027"/>
    <w:rsid w:val="00D355F9"/>
    <w:rsid w:val="00D93DB4"/>
    <w:rsid w:val="00DB1275"/>
    <w:rsid w:val="00E821DF"/>
    <w:rsid w:val="00ED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AA6A5"/>
  <w15:chartTrackingRefBased/>
  <w15:docId w15:val="{D0C7C91A-6B7D-49EC-8C6C-FF307EB4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F7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9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zan, Zlatan [PSYCH]</dc:creator>
  <cp:keywords/>
  <dc:description/>
  <cp:lastModifiedBy>Krizan, Zlatan [PSYCH]</cp:lastModifiedBy>
  <cp:revision>4</cp:revision>
  <dcterms:created xsi:type="dcterms:W3CDTF">2023-03-01T17:24:00Z</dcterms:created>
  <dcterms:modified xsi:type="dcterms:W3CDTF">2023-03-05T15:11:00Z</dcterms:modified>
</cp:coreProperties>
</file>